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9D9A" w14:textId="77777777" w:rsidR="00A849A4" w:rsidRDefault="00A849A4" w:rsidP="00A849A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UPPLEMENTAL</w:t>
      </w:r>
    </w:p>
    <w:p w14:paraId="340E0194" w14:textId="77777777" w:rsidR="00A849A4" w:rsidRDefault="00A849A4" w:rsidP="00A849A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91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41"/>
        <w:gridCol w:w="326"/>
        <w:gridCol w:w="875"/>
        <w:gridCol w:w="2199"/>
        <w:gridCol w:w="326"/>
        <w:gridCol w:w="904"/>
      </w:tblGrid>
      <w:tr w:rsidR="00A849A4" w14:paraId="268D2D09" w14:textId="77777777" w:rsidTr="002014B4">
        <w:tc>
          <w:tcPr>
            <w:tcW w:w="3256" w:type="dxa"/>
            <w:vAlign w:val="bottom"/>
          </w:tcPr>
          <w:p w14:paraId="185F478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A481229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326" w:type="dxa"/>
          </w:tcPr>
          <w:p w14:paraId="59ED7BF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14:paraId="06BABBF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44C96312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gF344-AD</w:t>
            </w:r>
          </w:p>
        </w:tc>
        <w:tc>
          <w:tcPr>
            <w:tcW w:w="326" w:type="dxa"/>
          </w:tcPr>
          <w:p w14:paraId="7CEA84C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14:paraId="4BF58F7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849A4" w14:paraId="0D4CC18A" w14:textId="77777777" w:rsidTr="002014B4">
        <w:tc>
          <w:tcPr>
            <w:tcW w:w="3256" w:type="dxa"/>
            <w:vAlign w:val="bottom"/>
          </w:tcPr>
          <w:p w14:paraId="1105683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241" w:type="dxa"/>
            <w:vAlign w:val="bottom"/>
          </w:tcPr>
          <w:p w14:paraId="177BFDCB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326" w:type="dxa"/>
            <w:vAlign w:val="bottom"/>
          </w:tcPr>
          <w:p w14:paraId="0AC4193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875" w:type="dxa"/>
            <w:vAlign w:val="bottom"/>
          </w:tcPr>
          <w:p w14:paraId="2008C70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99" w:type="dxa"/>
            <w:vAlign w:val="bottom"/>
          </w:tcPr>
          <w:p w14:paraId="0BC7FBD0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3</w:t>
            </w:r>
          </w:p>
        </w:tc>
        <w:tc>
          <w:tcPr>
            <w:tcW w:w="326" w:type="dxa"/>
            <w:vAlign w:val="bottom"/>
          </w:tcPr>
          <w:p w14:paraId="12140AB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04" w:type="dxa"/>
            <w:vAlign w:val="bottom"/>
          </w:tcPr>
          <w:p w14:paraId="25ECECF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</w:tr>
      <w:tr w:rsidR="00A849A4" w14:paraId="12998EE0" w14:textId="77777777" w:rsidTr="002014B4">
        <w:tc>
          <w:tcPr>
            <w:tcW w:w="3256" w:type="dxa"/>
            <w:vAlign w:val="bottom"/>
          </w:tcPr>
          <w:p w14:paraId="54A988D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Nucleus Stria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Terminalis</w:t>
            </w:r>
            <w:proofErr w:type="spellEnd"/>
          </w:p>
        </w:tc>
        <w:tc>
          <w:tcPr>
            <w:tcW w:w="1241" w:type="dxa"/>
            <w:vAlign w:val="bottom"/>
          </w:tcPr>
          <w:p w14:paraId="06F4C6A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1</w:t>
            </w:r>
          </w:p>
        </w:tc>
        <w:tc>
          <w:tcPr>
            <w:tcW w:w="326" w:type="dxa"/>
            <w:vAlign w:val="bottom"/>
          </w:tcPr>
          <w:p w14:paraId="7774CC6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6D1806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99" w:type="dxa"/>
            <w:vAlign w:val="bottom"/>
          </w:tcPr>
          <w:p w14:paraId="3E38B1AF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2</w:t>
            </w:r>
          </w:p>
        </w:tc>
        <w:tc>
          <w:tcPr>
            <w:tcW w:w="326" w:type="dxa"/>
            <w:vAlign w:val="bottom"/>
          </w:tcPr>
          <w:p w14:paraId="2005697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0AAC648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A849A4" w14:paraId="25918622" w14:textId="77777777" w:rsidTr="002014B4">
        <w:tc>
          <w:tcPr>
            <w:tcW w:w="3256" w:type="dxa"/>
            <w:vAlign w:val="bottom"/>
          </w:tcPr>
          <w:p w14:paraId="280AD63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audate Putamen</w:t>
            </w:r>
          </w:p>
        </w:tc>
        <w:tc>
          <w:tcPr>
            <w:tcW w:w="1241" w:type="dxa"/>
            <w:vAlign w:val="bottom"/>
          </w:tcPr>
          <w:p w14:paraId="42C876E3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80</w:t>
            </w:r>
          </w:p>
        </w:tc>
        <w:tc>
          <w:tcPr>
            <w:tcW w:w="326" w:type="dxa"/>
            <w:vAlign w:val="bottom"/>
          </w:tcPr>
          <w:p w14:paraId="1F85AED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6690654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199" w:type="dxa"/>
            <w:vAlign w:val="bottom"/>
          </w:tcPr>
          <w:p w14:paraId="4C8A87CC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3</w:t>
            </w:r>
          </w:p>
        </w:tc>
        <w:tc>
          <w:tcPr>
            <w:tcW w:w="326" w:type="dxa"/>
            <w:vAlign w:val="bottom"/>
          </w:tcPr>
          <w:p w14:paraId="7988749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02EEFDF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</w:tr>
      <w:tr w:rsidR="00A849A4" w14:paraId="7F731A6C" w14:textId="77777777" w:rsidTr="002014B4">
        <w:tc>
          <w:tcPr>
            <w:tcW w:w="3256" w:type="dxa"/>
            <w:vAlign w:val="bottom"/>
          </w:tcPr>
          <w:p w14:paraId="5AD38FE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1241" w:type="dxa"/>
            <w:vAlign w:val="bottom"/>
          </w:tcPr>
          <w:p w14:paraId="01459C8B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3</w:t>
            </w:r>
          </w:p>
        </w:tc>
        <w:tc>
          <w:tcPr>
            <w:tcW w:w="326" w:type="dxa"/>
            <w:vAlign w:val="bottom"/>
          </w:tcPr>
          <w:p w14:paraId="6693365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3899A4F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199" w:type="dxa"/>
            <w:vAlign w:val="bottom"/>
          </w:tcPr>
          <w:p w14:paraId="795B785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3</w:t>
            </w:r>
          </w:p>
        </w:tc>
        <w:tc>
          <w:tcPr>
            <w:tcW w:w="326" w:type="dxa"/>
            <w:vAlign w:val="bottom"/>
          </w:tcPr>
          <w:p w14:paraId="45249A2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283B212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</w:tr>
      <w:tr w:rsidR="00A849A4" w14:paraId="59A31F0E" w14:textId="77777777" w:rsidTr="002014B4">
        <w:tc>
          <w:tcPr>
            <w:tcW w:w="3256" w:type="dxa"/>
            <w:vAlign w:val="bottom"/>
          </w:tcPr>
          <w:p w14:paraId="7DC991D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  <w:proofErr w:type="spellEnd"/>
          </w:p>
        </w:tc>
        <w:tc>
          <w:tcPr>
            <w:tcW w:w="1241" w:type="dxa"/>
            <w:vAlign w:val="bottom"/>
          </w:tcPr>
          <w:p w14:paraId="38ED3256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1</w:t>
            </w:r>
          </w:p>
        </w:tc>
        <w:tc>
          <w:tcPr>
            <w:tcW w:w="326" w:type="dxa"/>
            <w:vAlign w:val="bottom"/>
          </w:tcPr>
          <w:p w14:paraId="7EB0D47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60D5025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199" w:type="dxa"/>
            <w:vAlign w:val="bottom"/>
          </w:tcPr>
          <w:p w14:paraId="66C8E8A0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7</w:t>
            </w:r>
          </w:p>
        </w:tc>
        <w:tc>
          <w:tcPr>
            <w:tcW w:w="326" w:type="dxa"/>
            <w:vAlign w:val="bottom"/>
          </w:tcPr>
          <w:p w14:paraId="4491347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1969A1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A849A4" w14:paraId="77F1E926" w14:textId="77777777" w:rsidTr="002014B4">
        <w:tc>
          <w:tcPr>
            <w:tcW w:w="3256" w:type="dxa"/>
            <w:vAlign w:val="bottom"/>
          </w:tcPr>
          <w:p w14:paraId="61EB31B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  <w:proofErr w:type="spellEnd"/>
          </w:p>
        </w:tc>
        <w:tc>
          <w:tcPr>
            <w:tcW w:w="1241" w:type="dxa"/>
            <w:vAlign w:val="bottom"/>
          </w:tcPr>
          <w:p w14:paraId="16DF9E04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88</w:t>
            </w:r>
          </w:p>
        </w:tc>
        <w:tc>
          <w:tcPr>
            <w:tcW w:w="326" w:type="dxa"/>
            <w:vAlign w:val="bottom"/>
          </w:tcPr>
          <w:p w14:paraId="1BBDB31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78BE5D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199" w:type="dxa"/>
            <w:vAlign w:val="bottom"/>
          </w:tcPr>
          <w:p w14:paraId="2CFE9386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50</w:t>
            </w:r>
          </w:p>
        </w:tc>
        <w:tc>
          <w:tcPr>
            <w:tcW w:w="326" w:type="dxa"/>
            <w:vAlign w:val="bottom"/>
          </w:tcPr>
          <w:p w14:paraId="3D6E4AA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4B32D3B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A849A4" w14:paraId="6B0BD385" w14:textId="77777777" w:rsidTr="002014B4">
        <w:tc>
          <w:tcPr>
            <w:tcW w:w="3256" w:type="dxa"/>
            <w:vAlign w:val="bottom"/>
          </w:tcPr>
          <w:p w14:paraId="168A61C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Piriform</w:t>
            </w:r>
            <w:proofErr w:type="spellEnd"/>
          </w:p>
        </w:tc>
        <w:tc>
          <w:tcPr>
            <w:tcW w:w="1241" w:type="dxa"/>
            <w:vAlign w:val="bottom"/>
          </w:tcPr>
          <w:p w14:paraId="55D6A6D9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6</w:t>
            </w:r>
          </w:p>
        </w:tc>
        <w:tc>
          <w:tcPr>
            <w:tcW w:w="326" w:type="dxa"/>
            <w:vAlign w:val="bottom"/>
          </w:tcPr>
          <w:p w14:paraId="26CBC79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72B405B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99" w:type="dxa"/>
            <w:vAlign w:val="bottom"/>
          </w:tcPr>
          <w:p w14:paraId="7F4C9AAA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7</w:t>
            </w:r>
          </w:p>
        </w:tc>
        <w:tc>
          <w:tcPr>
            <w:tcW w:w="326" w:type="dxa"/>
            <w:vAlign w:val="bottom"/>
          </w:tcPr>
          <w:p w14:paraId="38D673C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62380A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A849A4" w14:paraId="34ECCA01" w14:textId="77777777" w:rsidTr="002014B4">
        <w:tc>
          <w:tcPr>
            <w:tcW w:w="3256" w:type="dxa"/>
            <w:vAlign w:val="bottom"/>
          </w:tcPr>
          <w:p w14:paraId="3FBE866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ortex Frontal Association</w:t>
            </w:r>
          </w:p>
        </w:tc>
        <w:tc>
          <w:tcPr>
            <w:tcW w:w="1241" w:type="dxa"/>
            <w:vAlign w:val="bottom"/>
          </w:tcPr>
          <w:p w14:paraId="0B363B3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8</w:t>
            </w:r>
          </w:p>
        </w:tc>
        <w:tc>
          <w:tcPr>
            <w:tcW w:w="326" w:type="dxa"/>
            <w:vAlign w:val="bottom"/>
          </w:tcPr>
          <w:p w14:paraId="3A89754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664302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199" w:type="dxa"/>
            <w:vAlign w:val="bottom"/>
          </w:tcPr>
          <w:p w14:paraId="0C9742F3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7</w:t>
            </w:r>
          </w:p>
        </w:tc>
        <w:tc>
          <w:tcPr>
            <w:tcW w:w="326" w:type="dxa"/>
            <w:vAlign w:val="bottom"/>
          </w:tcPr>
          <w:p w14:paraId="21F0196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30B55F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</w:tr>
      <w:tr w:rsidR="00A849A4" w14:paraId="70FE4C9B" w14:textId="77777777" w:rsidTr="002014B4">
        <w:tc>
          <w:tcPr>
            <w:tcW w:w="3256" w:type="dxa"/>
            <w:vAlign w:val="bottom"/>
          </w:tcPr>
          <w:p w14:paraId="7B0E5ED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Insular</w:t>
            </w:r>
            <w:proofErr w:type="spellEnd"/>
          </w:p>
        </w:tc>
        <w:tc>
          <w:tcPr>
            <w:tcW w:w="1241" w:type="dxa"/>
            <w:vAlign w:val="bottom"/>
          </w:tcPr>
          <w:p w14:paraId="7158DC6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0</w:t>
            </w:r>
          </w:p>
        </w:tc>
        <w:tc>
          <w:tcPr>
            <w:tcW w:w="326" w:type="dxa"/>
            <w:vAlign w:val="bottom"/>
          </w:tcPr>
          <w:p w14:paraId="790B6EB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6A28D7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199" w:type="dxa"/>
            <w:vAlign w:val="bottom"/>
          </w:tcPr>
          <w:p w14:paraId="6518D56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7</w:t>
            </w:r>
          </w:p>
        </w:tc>
        <w:tc>
          <w:tcPr>
            <w:tcW w:w="326" w:type="dxa"/>
            <w:vAlign w:val="bottom"/>
          </w:tcPr>
          <w:p w14:paraId="04BEE65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2A96A9D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</w:tr>
      <w:tr w:rsidR="00A849A4" w14:paraId="05238554" w14:textId="77777777" w:rsidTr="002014B4">
        <w:tc>
          <w:tcPr>
            <w:tcW w:w="3256" w:type="dxa"/>
            <w:vAlign w:val="bottom"/>
          </w:tcPr>
          <w:p w14:paraId="66CDDCA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  <w:tc>
          <w:tcPr>
            <w:tcW w:w="1241" w:type="dxa"/>
            <w:vAlign w:val="bottom"/>
          </w:tcPr>
          <w:p w14:paraId="0296E6BC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88</w:t>
            </w:r>
          </w:p>
        </w:tc>
        <w:tc>
          <w:tcPr>
            <w:tcW w:w="326" w:type="dxa"/>
            <w:vAlign w:val="bottom"/>
          </w:tcPr>
          <w:p w14:paraId="721E7BA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1679DEA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199" w:type="dxa"/>
            <w:vAlign w:val="bottom"/>
          </w:tcPr>
          <w:p w14:paraId="5C60881C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3</w:t>
            </w:r>
          </w:p>
        </w:tc>
        <w:tc>
          <w:tcPr>
            <w:tcW w:w="326" w:type="dxa"/>
            <w:vAlign w:val="bottom"/>
          </w:tcPr>
          <w:p w14:paraId="7E527E4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DC3370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A849A4" w14:paraId="0A3340B6" w14:textId="77777777" w:rsidTr="002014B4">
        <w:tc>
          <w:tcPr>
            <w:tcW w:w="3256" w:type="dxa"/>
            <w:vAlign w:val="bottom"/>
          </w:tcPr>
          <w:p w14:paraId="3EBEA34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Motor</w:t>
            </w:r>
            <w:proofErr w:type="spellEnd"/>
          </w:p>
        </w:tc>
        <w:tc>
          <w:tcPr>
            <w:tcW w:w="1241" w:type="dxa"/>
            <w:vAlign w:val="bottom"/>
          </w:tcPr>
          <w:p w14:paraId="328BE59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9</w:t>
            </w:r>
          </w:p>
        </w:tc>
        <w:tc>
          <w:tcPr>
            <w:tcW w:w="326" w:type="dxa"/>
            <w:vAlign w:val="bottom"/>
          </w:tcPr>
          <w:p w14:paraId="3BF3AE2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0E6D791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199" w:type="dxa"/>
            <w:vAlign w:val="bottom"/>
          </w:tcPr>
          <w:p w14:paraId="18CA6C0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326" w:type="dxa"/>
            <w:vAlign w:val="bottom"/>
          </w:tcPr>
          <w:p w14:paraId="289EFCC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7653DC3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A849A4" w14:paraId="0F87EC0F" w14:textId="77777777" w:rsidTr="002014B4">
        <w:tc>
          <w:tcPr>
            <w:tcW w:w="3256" w:type="dxa"/>
            <w:vAlign w:val="bottom"/>
          </w:tcPr>
          <w:p w14:paraId="6B4631C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ortex Orbitofrontal</w:t>
            </w:r>
          </w:p>
        </w:tc>
        <w:tc>
          <w:tcPr>
            <w:tcW w:w="1241" w:type="dxa"/>
            <w:vAlign w:val="bottom"/>
          </w:tcPr>
          <w:p w14:paraId="7EF15B56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3</w:t>
            </w:r>
          </w:p>
        </w:tc>
        <w:tc>
          <w:tcPr>
            <w:tcW w:w="326" w:type="dxa"/>
            <w:vAlign w:val="bottom"/>
          </w:tcPr>
          <w:p w14:paraId="0C49F8B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0CD8464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199" w:type="dxa"/>
            <w:vAlign w:val="bottom"/>
          </w:tcPr>
          <w:p w14:paraId="600DB11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0</w:t>
            </w:r>
          </w:p>
        </w:tc>
        <w:tc>
          <w:tcPr>
            <w:tcW w:w="326" w:type="dxa"/>
            <w:vAlign w:val="bottom"/>
          </w:tcPr>
          <w:p w14:paraId="084EC2C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509216F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A849A4" w14:paraId="0FC2896B" w14:textId="77777777" w:rsidTr="002014B4">
        <w:tc>
          <w:tcPr>
            <w:tcW w:w="3256" w:type="dxa"/>
            <w:vAlign w:val="bottom"/>
          </w:tcPr>
          <w:p w14:paraId="6C77A54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Association</w:t>
            </w:r>
          </w:p>
        </w:tc>
        <w:tc>
          <w:tcPr>
            <w:tcW w:w="1241" w:type="dxa"/>
            <w:vAlign w:val="bottom"/>
          </w:tcPr>
          <w:p w14:paraId="450BBC74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0</w:t>
            </w:r>
          </w:p>
        </w:tc>
        <w:tc>
          <w:tcPr>
            <w:tcW w:w="326" w:type="dxa"/>
            <w:vAlign w:val="bottom"/>
          </w:tcPr>
          <w:p w14:paraId="6E49822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151243F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199" w:type="dxa"/>
            <w:vAlign w:val="bottom"/>
          </w:tcPr>
          <w:p w14:paraId="78C55C79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8</w:t>
            </w:r>
          </w:p>
        </w:tc>
        <w:tc>
          <w:tcPr>
            <w:tcW w:w="326" w:type="dxa"/>
            <w:vAlign w:val="bottom"/>
          </w:tcPr>
          <w:p w14:paraId="46798BB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FF0B0F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849A4" w14:paraId="1E817BC6" w14:textId="77777777" w:rsidTr="002014B4">
        <w:tc>
          <w:tcPr>
            <w:tcW w:w="3256" w:type="dxa"/>
            <w:vAlign w:val="bottom"/>
          </w:tcPr>
          <w:p w14:paraId="351E877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Retrosplenial</w:t>
            </w:r>
            <w:proofErr w:type="spellEnd"/>
          </w:p>
        </w:tc>
        <w:tc>
          <w:tcPr>
            <w:tcW w:w="1241" w:type="dxa"/>
            <w:vAlign w:val="bottom"/>
          </w:tcPr>
          <w:p w14:paraId="6F40BA66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0</w:t>
            </w:r>
          </w:p>
        </w:tc>
        <w:tc>
          <w:tcPr>
            <w:tcW w:w="326" w:type="dxa"/>
            <w:vAlign w:val="bottom"/>
          </w:tcPr>
          <w:p w14:paraId="213BBBC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0B9FFB0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199" w:type="dxa"/>
            <w:vAlign w:val="bottom"/>
          </w:tcPr>
          <w:p w14:paraId="136E937D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7</w:t>
            </w:r>
          </w:p>
        </w:tc>
        <w:tc>
          <w:tcPr>
            <w:tcW w:w="326" w:type="dxa"/>
            <w:vAlign w:val="bottom"/>
          </w:tcPr>
          <w:p w14:paraId="141CE89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414D6C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A849A4" w14:paraId="076A77DC" w14:textId="77777777" w:rsidTr="002014B4">
        <w:tc>
          <w:tcPr>
            <w:tcW w:w="3256" w:type="dxa"/>
            <w:vAlign w:val="bottom"/>
          </w:tcPr>
          <w:p w14:paraId="687613B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Cortex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Somatosensory</w:t>
            </w:r>
            <w:proofErr w:type="spellEnd"/>
          </w:p>
        </w:tc>
        <w:tc>
          <w:tcPr>
            <w:tcW w:w="1241" w:type="dxa"/>
            <w:vAlign w:val="bottom"/>
          </w:tcPr>
          <w:p w14:paraId="14DF9446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326" w:type="dxa"/>
            <w:vAlign w:val="bottom"/>
          </w:tcPr>
          <w:p w14:paraId="604802C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59F020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99" w:type="dxa"/>
            <w:vAlign w:val="bottom"/>
          </w:tcPr>
          <w:p w14:paraId="001DA4CF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5</w:t>
            </w:r>
          </w:p>
        </w:tc>
        <w:tc>
          <w:tcPr>
            <w:tcW w:w="326" w:type="dxa"/>
            <w:vAlign w:val="bottom"/>
          </w:tcPr>
          <w:p w14:paraId="0C4839A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49D83B5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A849A4" w14:paraId="0A5380D9" w14:textId="77777777" w:rsidTr="002014B4">
        <w:tc>
          <w:tcPr>
            <w:tcW w:w="3256" w:type="dxa"/>
            <w:vAlign w:val="bottom"/>
          </w:tcPr>
          <w:p w14:paraId="1A84DAA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ortex Temporal Association</w:t>
            </w:r>
          </w:p>
        </w:tc>
        <w:tc>
          <w:tcPr>
            <w:tcW w:w="1241" w:type="dxa"/>
            <w:vAlign w:val="bottom"/>
          </w:tcPr>
          <w:p w14:paraId="75C45D0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326" w:type="dxa"/>
            <w:vAlign w:val="bottom"/>
          </w:tcPr>
          <w:p w14:paraId="0931D02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70A3BC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99" w:type="dxa"/>
            <w:vAlign w:val="bottom"/>
          </w:tcPr>
          <w:p w14:paraId="3EA35D0A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0</w:t>
            </w:r>
          </w:p>
        </w:tc>
        <w:tc>
          <w:tcPr>
            <w:tcW w:w="326" w:type="dxa"/>
            <w:vAlign w:val="bottom"/>
          </w:tcPr>
          <w:p w14:paraId="1C35212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D448FF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849A4" w14:paraId="1363075C" w14:textId="77777777" w:rsidTr="002014B4">
        <w:tc>
          <w:tcPr>
            <w:tcW w:w="3256" w:type="dxa"/>
            <w:vAlign w:val="bottom"/>
          </w:tcPr>
          <w:p w14:paraId="4082CC5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Cortex Visual</w:t>
            </w:r>
          </w:p>
        </w:tc>
        <w:tc>
          <w:tcPr>
            <w:tcW w:w="1241" w:type="dxa"/>
            <w:vAlign w:val="bottom"/>
          </w:tcPr>
          <w:p w14:paraId="74E4FDD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326" w:type="dxa"/>
            <w:vAlign w:val="bottom"/>
          </w:tcPr>
          <w:p w14:paraId="0FEB06B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66D334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2199" w:type="dxa"/>
            <w:vAlign w:val="bottom"/>
          </w:tcPr>
          <w:p w14:paraId="66552FB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7</w:t>
            </w:r>
          </w:p>
        </w:tc>
        <w:tc>
          <w:tcPr>
            <w:tcW w:w="326" w:type="dxa"/>
            <w:vAlign w:val="bottom"/>
          </w:tcPr>
          <w:p w14:paraId="6D14622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4206A13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A849A4" w14:paraId="2322AA11" w14:textId="77777777" w:rsidTr="002014B4">
        <w:tc>
          <w:tcPr>
            <w:tcW w:w="3256" w:type="dxa"/>
            <w:vAlign w:val="bottom"/>
          </w:tcPr>
          <w:p w14:paraId="591E022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Globus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Pallidus</w:t>
            </w:r>
          </w:p>
        </w:tc>
        <w:tc>
          <w:tcPr>
            <w:tcW w:w="1241" w:type="dxa"/>
            <w:vAlign w:val="bottom"/>
          </w:tcPr>
          <w:p w14:paraId="6F447E2F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326" w:type="dxa"/>
            <w:vAlign w:val="bottom"/>
          </w:tcPr>
          <w:p w14:paraId="31A9B4E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68CF37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199" w:type="dxa"/>
            <w:vAlign w:val="bottom"/>
          </w:tcPr>
          <w:p w14:paraId="7865840E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0</w:t>
            </w:r>
          </w:p>
        </w:tc>
        <w:tc>
          <w:tcPr>
            <w:tcW w:w="326" w:type="dxa"/>
            <w:vAlign w:val="bottom"/>
          </w:tcPr>
          <w:p w14:paraId="69880D2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236CE1E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</w:tr>
      <w:tr w:rsidR="00A849A4" w14:paraId="697316A6" w14:textId="77777777" w:rsidTr="002014B4">
        <w:tc>
          <w:tcPr>
            <w:tcW w:w="3256" w:type="dxa"/>
            <w:vAlign w:val="bottom"/>
          </w:tcPr>
          <w:p w14:paraId="03E3178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Geniculate</w:t>
            </w:r>
            <w:proofErr w:type="spellEnd"/>
          </w:p>
        </w:tc>
        <w:tc>
          <w:tcPr>
            <w:tcW w:w="1241" w:type="dxa"/>
            <w:vAlign w:val="bottom"/>
          </w:tcPr>
          <w:p w14:paraId="3A0A8F94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0</w:t>
            </w:r>
          </w:p>
        </w:tc>
        <w:tc>
          <w:tcPr>
            <w:tcW w:w="326" w:type="dxa"/>
            <w:vAlign w:val="bottom"/>
          </w:tcPr>
          <w:p w14:paraId="4232EC1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3697371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199" w:type="dxa"/>
            <w:vAlign w:val="bottom"/>
          </w:tcPr>
          <w:p w14:paraId="622880C8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2</w:t>
            </w:r>
          </w:p>
        </w:tc>
        <w:tc>
          <w:tcPr>
            <w:tcW w:w="326" w:type="dxa"/>
            <w:vAlign w:val="bottom"/>
          </w:tcPr>
          <w:p w14:paraId="46E1714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51C40EA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A849A4" w14:paraId="537215B2" w14:textId="77777777" w:rsidTr="002014B4">
        <w:tc>
          <w:tcPr>
            <w:tcW w:w="3256" w:type="dxa"/>
            <w:vAlign w:val="bottom"/>
          </w:tcPr>
          <w:p w14:paraId="7F38D36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Medulla</w:t>
            </w:r>
            <w:proofErr w:type="spellEnd"/>
          </w:p>
        </w:tc>
        <w:tc>
          <w:tcPr>
            <w:tcW w:w="1241" w:type="dxa"/>
            <w:vAlign w:val="bottom"/>
          </w:tcPr>
          <w:p w14:paraId="4213860A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5</w:t>
            </w:r>
          </w:p>
        </w:tc>
        <w:tc>
          <w:tcPr>
            <w:tcW w:w="326" w:type="dxa"/>
            <w:vAlign w:val="bottom"/>
          </w:tcPr>
          <w:p w14:paraId="020A034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52C85D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199" w:type="dxa"/>
            <w:vAlign w:val="bottom"/>
          </w:tcPr>
          <w:p w14:paraId="2818960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326" w:type="dxa"/>
            <w:vAlign w:val="bottom"/>
          </w:tcPr>
          <w:p w14:paraId="523F749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6769731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A849A4" w14:paraId="61F93994" w14:textId="77777777" w:rsidTr="002014B4">
        <w:tc>
          <w:tcPr>
            <w:tcW w:w="3256" w:type="dxa"/>
            <w:vAlign w:val="bottom"/>
          </w:tcPr>
          <w:p w14:paraId="5AB738A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Mesencephalic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41" w:type="dxa"/>
            <w:vAlign w:val="bottom"/>
          </w:tcPr>
          <w:p w14:paraId="420593EB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5</w:t>
            </w:r>
          </w:p>
        </w:tc>
        <w:tc>
          <w:tcPr>
            <w:tcW w:w="326" w:type="dxa"/>
            <w:vAlign w:val="bottom"/>
          </w:tcPr>
          <w:p w14:paraId="6B08871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134878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199" w:type="dxa"/>
            <w:vAlign w:val="bottom"/>
          </w:tcPr>
          <w:p w14:paraId="17411D98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326" w:type="dxa"/>
            <w:vAlign w:val="bottom"/>
          </w:tcPr>
          <w:p w14:paraId="3818FCE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1AA011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A849A4" w14:paraId="0C1D8B2E" w14:textId="77777777" w:rsidTr="002014B4">
        <w:tc>
          <w:tcPr>
            <w:tcW w:w="3256" w:type="dxa"/>
            <w:vAlign w:val="bottom"/>
          </w:tcPr>
          <w:p w14:paraId="3122DBA0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Olfactory</w:t>
            </w:r>
            <w:proofErr w:type="spellEnd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1241" w:type="dxa"/>
            <w:vAlign w:val="bottom"/>
          </w:tcPr>
          <w:p w14:paraId="2150627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6</w:t>
            </w:r>
          </w:p>
        </w:tc>
        <w:tc>
          <w:tcPr>
            <w:tcW w:w="326" w:type="dxa"/>
            <w:vAlign w:val="bottom"/>
          </w:tcPr>
          <w:p w14:paraId="23DD504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7C5EB69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2199" w:type="dxa"/>
            <w:vAlign w:val="bottom"/>
          </w:tcPr>
          <w:p w14:paraId="588EF10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7</w:t>
            </w:r>
          </w:p>
        </w:tc>
        <w:tc>
          <w:tcPr>
            <w:tcW w:w="326" w:type="dxa"/>
            <w:vAlign w:val="bottom"/>
          </w:tcPr>
          <w:p w14:paraId="7EC097D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D8E033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A849A4" w14:paraId="644D403D" w14:textId="77777777" w:rsidTr="002014B4">
        <w:tc>
          <w:tcPr>
            <w:tcW w:w="3256" w:type="dxa"/>
            <w:vAlign w:val="bottom"/>
          </w:tcPr>
          <w:p w14:paraId="64711A68" w14:textId="77777777" w:rsidR="00A849A4" w:rsidRPr="003B14F2" w:rsidRDefault="00A849A4" w:rsidP="002014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4F2">
              <w:rPr>
                <w:rFonts w:ascii="Times New Roman" w:hAnsi="Times New Roman" w:cs="Times New Roman"/>
                <w:sz w:val="20"/>
                <w:szCs w:val="20"/>
              </w:rPr>
              <w:t>Periaqueductal</w:t>
            </w:r>
            <w:proofErr w:type="spellEnd"/>
            <w:r w:rsidRPr="003B14F2">
              <w:rPr>
                <w:rFonts w:ascii="Times New Roman" w:hAnsi="Times New Roman" w:cs="Times New Roman"/>
                <w:sz w:val="20"/>
                <w:szCs w:val="20"/>
              </w:rPr>
              <w:t xml:space="preserve"> gray</w:t>
            </w:r>
          </w:p>
        </w:tc>
        <w:tc>
          <w:tcPr>
            <w:tcW w:w="1241" w:type="dxa"/>
            <w:vAlign w:val="bottom"/>
          </w:tcPr>
          <w:p w14:paraId="620EF88C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5</w:t>
            </w:r>
          </w:p>
        </w:tc>
        <w:tc>
          <w:tcPr>
            <w:tcW w:w="326" w:type="dxa"/>
            <w:vAlign w:val="bottom"/>
          </w:tcPr>
          <w:p w14:paraId="7361FAD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10E1A843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2199" w:type="dxa"/>
            <w:vAlign w:val="bottom"/>
          </w:tcPr>
          <w:p w14:paraId="3C00B9D4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83</w:t>
            </w:r>
          </w:p>
        </w:tc>
        <w:tc>
          <w:tcPr>
            <w:tcW w:w="326" w:type="dxa"/>
            <w:vAlign w:val="bottom"/>
          </w:tcPr>
          <w:p w14:paraId="02E5C94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4467FC7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</w:tr>
      <w:tr w:rsidR="00A849A4" w14:paraId="59B51A5C" w14:textId="77777777" w:rsidTr="002014B4">
        <w:tc>
          <w:tcPr>
            <w:tcW w:w="3256" w:type="dxa"/>
            <w:vAlign w:val="bottom"/>
          </w:tcPr>
          <w:p w14:paraId="02A6614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Pons</w:t>
            </w:r>
          </w:p>
        </w:tc>
        <w:tc>
          <w:tcPr>
            <w:tcW w:w="1241" w:type="dxa"/>
            <w:vAlign w:val="bottom"/>
          </w:tcPr>
          <w:p w14:paraId="43EF3AC2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9</w:t>
            </w:r>
          </w:p>
        </w:tc>
        <w:tc>
          <w:tcPr>
            <w:tcW w:w="326" w:type="dxa"/>
            <w:vAlign w:val="bottom"/>
          </w:tcPr>
          <w:p w14:paraId="4BAE0D6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6F44181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199" w:type="dxa"/>
            <w:vAlign w:val="bottom"/>
          </w:tcPr>
          <w:p w14:paraId="225DA3CB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326" w:type="dxa"/>
            <w:vAlign w:val="bottom"/>
          </w:tcPr>
          <w:p w14:paraId="7D61707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E23AD1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A849A4" w14:paraId="29062D76" w14:textId="77777777" w:rsidTr="002014B4">
        <w:tc>
          <w:tcPr>
            <w:tcW w:w="3256" w:type="dxa"/>
            <w:vAlign w:val="bottom"/>
          </w:tcPr>
          <w:p w14:paraId="13C119A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Septum</w:t>
            </w:r>
          </w:p>
        </w:tc>
        <w:tc>
          <w:tcPr>
            <w:tcW w:w="1241" w:type="dxa"/>
            <w:vAlign w:val="bottom"/>
          </w:tcPr>
          <w:p w14:paraId="72031561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326" w:type="dxa"/>
            <w:vAlign w:val="bottom"/>
          </w:tcPr>
          <w:p w14:paraId="7B581D0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7E5E79D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199" w:type="dxa"/>
            <w:vAlign w:val="bottom"/>
          </w:tcPr>
          <w:p w14:paraId="0976423F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3</w:t>
            </w:r>
          </w:p>
        </w:tc>
        <w:tc>
          <w:tcPr>
            <w:tcW w:w="326" w:type="dxa"/>
            <w:vAlign w:val="bottom"/>
          </w:tcPr>
          <w:p w14:paraId="18D8237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36D51EAA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A849A4" w14:paraId="665BED4E" w14:textId="77777777" w:rsidTr="002014B4">
        <w:tc>
          <w:tcPr>
            <w:tcW w:w="3256" w:type="dxa"/>
            <w:vAlign w:val="bottom"/>
          </w:tcPr>
          <w:p w14:paraId="6D0AC93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Superior Colliculus</w:t>
            </w:r>
          </w:p>
        </w:tc>
        <w:tc>
          <w:tcPr>
            <w:tcW w:w="1241" w:type="dxa"/>
            <w:vAlign w:val="bottom"/>
          </w:tcPr>
          <w:p w14:paraId="51D5B8B7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5</w:t>
            </w:r>
          </w:p>
        </w:tc>
        <w:tc>
          <w:tcPr>
            <w:tcW w:w="326" w:type="dxa"/>
            <w:vAlign w:val="bottom"/>
          </w:tcPr>
          <w:p w14:paraId="0F1C22D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57079B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199" w:type="dxa"/>
            <w:vAlign w:val="bottom"/>
          </w:tcPr>
          <w:p w14:paraId="06F9B6B3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83</w:t>
            </w:r>
          </w:p>
        </w:tc>
        <w:tc>
          <w:tcPr>
            <w:tcW w:w="326" w:type="dxa"/>
            <w:vAlign w:val="bottom"/>
          </w:tcPr>
          <w:p w14:paraId="34E2AF5E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776E87C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A849A4" w14:paraId="5CA1CA0E" w14:textId="77777777" w:rsidTr="002014B4">
        <w:tc>
          <w:tcPr>
            <w:tcW w:w="3256" w:type="dxa"/>
            <w:vAlign w:val="bottom"/>
          </w:tcPr>
          <w:p w14:paraId="6FABA7A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Accumbens</w:t>
            </w:r>
          </w:p>
        </w:tc>
        <w:tc>
          <w:tcPr>
            <w:tcW w:w="1241" w:type="dxa"/>
            <w:vAlign w:val="bottom"/>
          </w:tcPr>
          <w:p w14:paraId="274C3F43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8</w:t>
            </w:r>
          </w:p>
        </w:tc>
        <w:tc>
          <w:tcPr>
            <w:tcW w:w="326" w:type="dxa"/>
            <w:vAlign w:val="bottom"/>
          </w:tcPr>
          <w:p w14:paraId="3323B5C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7C021F6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199" w:type="dxa"/>
            <w:vAlign w:val="bottom"/>
          </w:tcPr>
          <w:p w14:paraId="787AEF5B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83</w:t>
            </w:r>
          </w:p>
        </w:tc>
        <w:tc>
          <w:tcPr>
            <w:tcW w:w="326" w:type="dxa"/>
            <w:vAlign w:val="bottom"/>
          </w:tcPr>
          <w:p w14:paraId="1F3D608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0AD1F9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A849A4" w14:paraId="5C935E03" w14:textId="77777777" w:rsidTr="002014B4">
        <w:tc>
          <w:tcPr>
            <w:tcW w:w="3256" w:type="dxa"/>
            <w:vAlign w:val="bottom"/>
          </w:tcPr>
          <w:p w14:paraId="45D171F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241" w:type="dxa"/>
            <w:vAlign w:val="bottom"/>
          </w:tcPr>
          <w:p w14:paraId="0F0F2798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75</w:t>
            </w:r>
          </w:p>
        </w:tc>
        <w:tc>
          <w:tcPr>
            <w:tcW w:w="326" w:type="dxa"/>
            <w:vAlign w:val="bottom"/>
          </w:tcPr>
          <w:p w14:paraId="536EB188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589D9AE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99" w:type="dxa"/>
            <w:vAlign w:val="bottom"/>
          </w:tcPr>
          <w:p w14:paraId="314C6A5C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326" w:type="dxa"/>
            <w:vAlign w:val="bottom"/>
          </w:tcPr>
          <w:p w14:paraId="5B99081D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18D91F52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A849A4" w14:paraId="4099ACAB" w14:textId="77777777" w:rsidTr="002014B4">
        <w:tc>
          <w:tcPr>
            <w:tcW w:w="3256" w:type="dxa"/>
            <w:vAlign w:val="bottom"/>
          </w:tcPr>
          <w:p w14:paraId="1C8A6F09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</w:p>
        </w:tc>
        <w:tc>
          <w:tcPr>
            <w:tcW w:w="1241" w:type="dxa"/>
            <w:vAlign w:val="bottom"/>
          </w:tcPr>
          <w:p w14:paraId="05D26CDD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6</w:t>
            </w:r>
          </w:p>
        </w:tc>
        <w:tc>
          <w:tcPr>
            <w:tcW w:w="326" w:type="dxa"/>
            <w:vAlign w:val="bottom"/>
          </w:tcPr>
          <w:p w14:paraId="74A6FD6C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45551FB4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99" w:type="dxa"/>
            <w:vAlign w:val="bottom"/>
          </w:tcPr>
          <w:p w14:paraId="6DAE25D0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2</w:t>
            </w:r>
          </w:p>
        </w:tc>
        <w:tc>
          <w:tcPr>
            <w:tcW w:w="326" w:type="dxa"/>
            <w:vAlign w:val="bottom"/>
          </w:tcPr>
          <w:p w14:paraId="4CED8C3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5028999B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</w:tr>
      <w:tr w:rsidR="00A849A4" w14:paraId="1D48C5F8" w14:textId="77777777" w:rsidTr="002014B4">
        <w:tc>
          <w:tcPr>
            <w:tcW w:w="3256" w:type="dxa"/>
            <w:vAlign w:val="bottom"/>
          </w:tcPr>
          <w:p w14:paraId="62820265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241" w:type="dxa"/>
            <w:vAlign w:val="bottom"/>
          </w:tcPr>
          <w:p w14:paraId="30A2DA92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88</w:t>
            </w:r>
          </w:p>
        </w:tc>
        <w:tc>
          <w:tcPr>
            <w:tcW w:w="326" w:type="dxa"/>
            <w:vAlign w:val="bottom"/>
          </w:tcPr>
          <w:p w14:paraId="72A7F2DF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875" w:type="dxa"/>
            <w:vAlign w:val="bottom"/>
          </w:tcPr>
          <w:p w14:paraId="301D3B11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99" w:type="dxa"/>
            <w:vAlign w:val="bottom"/>
          </w:tcPr>
          <w:p w14:paraId="6C6FBDEF" w14:textId="77777777" w:rsidR="00A849A4" w:rsidRPr="00F43749" w:rsidRDefault="00A849A4" w:rsidP="002014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3</w:t>
            </w:r>
          </w:p>
        </w:tc>
        <w:tc>
          <w:tcPr>
            <w:tcW w:w="326" w:type="dxa"/>
            <w:vAlign w:val="bottom"/>
          </w:tcPr>
          <w:p w14:paraId="15D673F6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904" w:type="dxa"/>
            <w:vAlign w:val="bottom"/>
          </w:tcPr>
          <w:p w14:paraId="5F2B5AD7" w14:textId="77777777" w:rsidR="00A849A4" w:rsidRPr="00F43749" w:rsidRDefault="00A849A4" w:rsidP="002014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3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</w:tbl>
    <w:p w14:paraId="0BDF8919" w14:textId="77777777" w:rsidR="00A849A4" w:rsidRDefault="00A849A4" w:rsidP="00A849A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9B3AEF" w14:textId="77777777" w:rsidR="00A849A4" w:rsidRDefault="00A849A4" w:rsidP="00A849A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3094CC" w14:textId="77777777" w:rsidR="00A849A4" w:rsidRPr="00B17116" w:rsidRDefault="00A849A4" w:rsidP="00A849A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171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B171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. </w:t>
      </w:r>
      <w:r w:rsidRPr="00B171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he [</w:t>
      </w:r>
      <w:r w:rsidRPr="00B171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99</w:t>
      </w:r>
      <w:proofErr w:type="gramStart"/>
      <w:r w:rsidRPr="00B171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c]HMPAO</w:t>
      </w:r>
      <w:proofErr w:type="gramEnd"/>
      <w:r w:rsidRPr="00B171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brain cartography is similar between WT and TgF344-AD rats.  </w:t>
      </w:r>
    </w:p>
    <w:p w14:paraId="29C95C3C" w14:textId="77777777" w:rsidR="00A849A4" w:rsidRPr="004D35C8" w:rsidRDefault="00A849A4" w:rsidP="00A849A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 expressed as mean of the left/right region and normalized to the whole </w:t>
      </w:r>
      <w:r w:rsidRPr="004D35C8">
        <w:rPr>
          <w:rFonts w:ascii="Times New Roman" w:hAnsi="Times New Roman" w:cs="Times New Roman"/>
          <w:sz w:val="20"/>
          <w:szCs w:val="20"/>
          <w:lang w:val="en-US"/>
        </w:rPr>
        <w:t xml:space="preserve">brain </w:t>
      </w:r>
      <w:r w:rsidRPr="004D35C8">
        <w:rPr>
          <w:rFonts w:ascii="Times New Roman" w:hAnsi="Times New Roman" w:cs="Times New Roman"/>
          <w:color w:val="000000"/>
          <w:sz w:val="20"/>
          <w:szCs w:val="20"/>
          <w:lang w:val="en-US"/>
        </w:rPr>
        <w:t>± SD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</w:p>
    <w:p w14:paraId="25C99C79" w14:textId="77777777" w:rsidR="004C37E7" w:rsidRPr="00A849A4" w:rsidRDefault="004C37E7">
      <w:pPr>
        <w:rPr>
          <w:lang w:val="en-US"/>
        </w:rPr>
      </w:pPr>
    </w:p>
    <w:sectPr w:rsidR="004C37E7" w:rsidRPr="00A849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A4"/>
    <w:rsid w:val="000149AA"/>
    <w:rsid w:val="00024038"/>
    <w:rsid w:val="0002434C"/>
    <w:rsid w:val="00043DDB"/>
    <w:rsid w:val="00047EF5"/>
    <w:rsid w:val="000656AF"/>
    <w:rsid w:val="00070800"/>
    <w:rsid w:val="00073A2A"/>
    <w:rsid w:val="00087A31"/>
    <w:rsid w:val="000927C1"/>
    <w:rsid w:val="00093252"/>
    <w:rsid w:val="000A6113"/>
    <w:rsid w:val="000C3FA1"/>
    <w:rsid w:val="000D16E9"/>
    <w:rsid w:val="000E5915"/>
    <w:rsid w:val="000F0B5D"/>
    <w:rsid w:val="000F45E3"/>
    <w:rsid w:val="000F5481"/>
    <w:rsid w:val="00101EFC"/>
    <w:rsid w:val="00110FA5"/>
    <w:rsid w:val="00111725"/>
    <w:rsid w:val="001221A8"/>
    <w:rsid w:val="00131BFA"/>
    <w:rsid w:val="00140598"/>
    <w:rsid w:val="00142A72"/>
    <w:rsid w:val="00144A32"/>
    <w:rsid w:val="00146248"/>
    <w:rsid w:val="00156EC1"/>
    <w:rsid w:val="00173B78"/>
    <w:rsid w:val="001C2C55"/>
    <w:rsid w:val="001D7030"/>
    <w:rsid w:val="001E199F"/>
    <w:rsid w:val="002047F8"/>
    <w:rsid w:val="00215290"/>
    <w:rsid w:val="00215410"/>
    <w:rsid w:val="00223D4E"/>
    <w:rsid w:val="002274FD"/>
    <w:rsid w:val="0023161E"/>
    <w:rsid w:val="002463A2"/>
    <w:rsid w:val="00255216"/>
    <w:rsid w:val="002644B2"/>
    <w:rsid w:val="00281589"/>
    <w:rsid w:val="00282E4E"/>
    <w:rsid w:val="00284D18"/>
    <w:rsid w:val="002B00BE"/>
    <w:rsid w:val="002B1A32"/>
    <w:rsid w:val="002D67EA"/>
    <w:rsid w:val="002E51B6"/>
    <w:rsid w:val="002F1D47"/>
    <w:rsid w:val="002F3810"/>
    <w:rsid w:val="002F4B71"/>
    <w:rsid w:val="003103D5"/>
    <w:rsid w:val="003109C7"/>
    <w:rsid w:val="0031309C"/>
    <w:rsid w:val="003134A0"/>
    <w:rsid w:val="00332802"/>
    <w:rsid w:val="0034050C"/>
    <w:rsid w:val="00342922"/>
    <w:rsid w:val="00344752"/>
    <w:rsid w:val="0037022D"/>
    <w:rsid w:val="00370C50"/>
    <w:rsid w:val="00371464"/>
    <w:rsid w:val="003729D0"/>
    <w:rsid w:val="00381F28"/>
    <w:rsid w:val="003B6F79"/>
    <w:rsid w:val="003C41D7"/>
    <w:rsid w:val="003C6894"/>
    <w:rsid w:val="003C7A3A"/>
    <w:rsid w:val="003E0961"/>
    <w:rsid w:val="003E4978"/>
    <w:rsid w:val="003E79FC"/>
    <w:rsid w:val="004042CD"/>
    <w:rsid w:val="00405802"/>
    <w:rsid w:val="0041232E"/>
    <w:rsid w:val="00417597"/>
    <w:rsid w:val="004204C8"/>
    <w:rsid w:val="004300AB"/>
    <w:rsid w:val="00440A19"/>
    <w:rsid w:val="004456ED"/>
    <w:rsid w:val="004536CF"/>
    <w:rsid w:val="00465CDA"/>
    <w:rsid w:val="00465E38"/>
    <w:rsid w:val="004705EA"/>
    <w:rsid w:val="00471CE3"/>
    <w:rsid w:val="00480328"/>
    <w:rsid w:val="00481E82"/>
    <w:rsid w:val="0049198F"/>
    <w:rsid w:val="00492281"/>
    <w:rsid w:val="004926AD"/>
    <w:rsid w:val="004B3316"/>
    <w:rsid w:val="004C37E7"/>
    <w:rsid w:val="004D0500"/>
    <w:rsid w:val="004F1EB2"/>
    <w:rsid w:val="005037A0"/>
    <w:rsid w:val="00506F64"/>
    <w:rsid w:val="00536BFE"/>
    <w:rsid w:val="00542BBC"/>
    <w:rsid w:val="005456D1"/>
    <w:rsid w:val="00547025"/>
    <w:rsid w:val="00554148"/>
    <w:rsid w:val="00560DC0"/>
    <w:rsid w:val="0057620D"/>
    <w:rsid w:val="00587329"/>
    <w:rsid w:val="005A17DD"/>
    <w:rsid w:val="005A3652"/>
    <w:rsid w:val="005C2A23"/>
    <w:rsid w:val="005C38FE"/>
    <w:rsid w:val="005D4322"/>
    <w:rsid w:val="005E5FE6"/>
    <w:rsid w:val="00601467"/>
    <w:rsid w:val="006061D7"/>
    <w:rsid w:val="006068DC"/>
    <w:rsid w:val="00610087"/>
    <w:rsid w:val="006127BD"/>
    <w:rsid w:val="0061735F"/>
    <w:rsid w:val="006232DC"/>
    <w:rsid w:val="00632799"/>
    <w:rsid w:val="00632EA4"/>
    <w:rsid w:val="00637849"/>
    <w:rsid w:val="006516E4"/>
    <w:rsid w:val="006524F2"/>
    <w:rsid w:val="006556E7"/>
    <w:rsid w:val="006613E0"/>
    <w:rsid w:val="00667407"/>
    <w:rsid w:val="00686F1A"/>
    <w:rsid w:val="006B1D85"/>
    <w:rsid w:val="006B6AF5"/>
    <w:rsid w:val="006C1121"/>
    <w:rsid w:val="006C6BF4"/>
    <w:rsid w:val="006E154E"/>
    <w:rsid w:val="006E22F5"/>
    <w:rsid w:val="006E440A"/>
    <w:rsid w:val="006E62E3"/>
    <w:rsid w:val="006F0E15"/>
    <w:rsid w:val="0071142A"/>
    <w:rsid w:val="00712F51"/>
    <w:rsid w:val="00717F2A"/>
    <w:rsid w:val="00724998"/>
    <w:rsid w:val="007257FE"/>
    <w:rsid w:val="00730CAD"/>
    <w:rsid w:val="007369D8"/>
    <w:rsid w:val="007402A5"/>
    <w:rsid w:val="0076215E"/>
    <w:rsid w:val="00763942"/>
    <w:rsid w:val="00764746"/>
    <w:rsid w:val="00770BC2"/>
    <w:rsid w:val="00784A2C"/>
    <w:rsid w:val="00787EC7"/>
    <w:rsid w:val="00791214"/>
    <w:rsid w:val="00795391"/>
    <w:rsid w:val="007B0639"/>
    <w:rsid w:val="007C44E5"/>
    <w:rsid w:val="007D2749"/>
    <w:rsid w:val="00800621"/>
    <w:rsid w:val="008110C5"/>
    <w:rsid w:val="00822B53"/>
    <w:rsid w:val="00824030"/>
    <w:rsid w:val="00830446"/>
    <w:rsid w:val="00833967"/>
    <w:rsid w:val="008351E0"/>
    <w:rsid w:val="008353D0"/>
    <w:rsid w:val="00846B2B"/>
    <w:rsid w:val="00864699"/>
    <w:rsid w:val="00872C5E"/>
    <w:rsid w:val="00877313"/>
    <w:rsid w:val="008C7547"/>
    <w:rsid w:val="008E1BD0"/>
    <w:rsid w:val="008F2ACF"/>
    <w:rsid w:val="008F4E5F"/>
    <w:rsid w:val="008F604D"/>
    <w:rsid w:val="00900219"/>
    <w:rsid w:val="00936652"/>
    <w:rsid w:val="00937033"/>
    <w:rsid w:val="0095026C"/>
    <w:rsid w:val="00951FB5"/>
    <w:rsid w:val="00955F6F"/>
    <w:rsid w:val="009630DA"/>
    <w:rsid w:val="009660AD"/>
    <w:rsid w:val="00967D9F"/>
    <w:rsid w:val="009916D8"/>
    <w:rsid w:val="009968CD"/>
    <w:rsid w:val="009A2003"/>
    <w:rsid w:val="009B6290"/>
    <w:rsid w:val="009C3C99"/>
    <w:rsid w:val="009C4E30"/>
    <w:rsid w:val="009D22E9"/>
    <w:rsid w:val="009D3A6E"/>
    <w:rsid w:val="009E3BEF"/>
    <w:rsid w:val="009F02A4"/>
    <w:rsid w:val="00A07F85"/>
    <w:rsid w:val="00A27B09"/>
    <w:rsid w:val="00A56677"/>
    <w:rsid w:val="00A63787"/>
    <w:rsid w:val="00A703E1"/>
    <w:rsid w:val="00A849A4"/>
    <w:rsid w:val="00A86D05"/>
    <w:rsid w:val="00A9147A"/>
    <w:rsid w:val="00AB3979"/>
    <w:rsid w:val="00AB5779"/>
    <w:rsid w:val="00AB5E81"/>
    <w:rsid w:val="00AC4E64"/>
    <w:rsid w:val="00AF2FE5"/>
    <w:rsid w:val="00B273DA"/>
    <w:rsid w:val="00B30297"/>
    <w:rsid w:val="00B33274"/>
    <w:rsid w:val="00B36248"/>
    <w:rsid w:val="00B41FC5"/>
    <w:rsid w:val="00B55CD3"/>
    <w:rsid w:val="00B56302"/>
    <w:rsid w:val="00B60371"/>
    <w:rsid w:val="00B74A42"/>
    <w:rsid w:val="00B76A50"/>
    <w:rsid w:val="00B822EB"/>
    <w:rsid w:val="00B92942"/>
    <w:rsid w:val="00B93FA5"/>
    <w:rsid w:val="00B97B0B"/>
    <w:rsid w:val="00BA0704"/>
    <w:rsid w:val="00BB0D32"/>
    <w:rsid w:val="00BB3069"/>
    <w:rsid w:val="00BC08EF"/>
    <w:rsid w:val="00BD05D2"/>
    <w:rsid w:val="00BD57AA"/>
    <w:rsid w:val="00BE4EA3"/>
    <w:rsid w:val="00BE5759"/>
    <w:rsid w:val="00BF17BB"/>
    <w:rsid w:val="00BF522C"/>
    <w:rsid w:val="00C005F7"/>
    <w:rsid w:val="00C22C52"/>
    <w:rsid w:val="00C2548D"/>
    <w:rsid w:val="00C50065"/>
    <w:rsid w:val="00C5184A"/>
    <w:rsid w:val="00C76E49"/>
    <w:rsid w:val="00C7715F"/>
    <w:rsid w:val="00C931EF"/>
    <w:rsid w:val="00CA0141"/>
    <w:rsid w:val="00CA4D0F"/>
    <w:rsid w:val="00CA4DFC"/>
    <w:rsid w:val="00CB41D5"/>
    <w:rsid w:val="00CC449D"/>
    <w:rsid w:val="00CD3651"/>
    <w:rsid w:val="00CE4E8D"/>
    <w:rsid w:val="00CF794D"/>
    <w:rsid w:val="00D12DAB"/>
    <w:rsid w:val="00D1488C"/>
    <w:rsid w:val="00D25C2A"/>
    <w:rsid w:val="00D328D1"/>
    <w:rsid w:val="00D378B2"/>
    <w:rsid w:val="00D52698"/>
    <w:rsid w:val="00D555C7"/>
    <w:rsid w:val="00D57289"/>
    <w:rsid w:val="00D6416E"/>
    <w:rsid w:val="00D6523A"/>
    <w:rsid w:val="00D65929"/>
    <w:rsid w:val="00D733FD"/>
    <w:rsid w:val="00D8401D"/>
    <w:rsid w:val="00D8531B"/>
    <w:rsid w:val="00D8786F"/>
    <w:rsid w:val="00D9031F"/>
    <w:rsid w:val="00D914AE"/>
    <w:rsid w:val="00D93FF0"/>
    <w:rsid w:val="00DA1910"/>
    <w:rsid w:val="00DA25FE"/>
    <w:rsid w:val="00DA599A"/>
    <w:rsid w:val="00DB61E1"/>
    <w:rsid w:val="00DC15F5"/>
    <w:rsid w:val="00DE0B72"/>
    <w:rsid w:val="00DF676D"/>
    <w:rsid w:val="00E01C4D"/>
    <w:rsid w:val="00E135A4"/>
    <w:rsid w:val="00E14CC1"/>
    <w:rsid w:val="00E25F1C"/>
    <w:rsid w:val="00E30B25"/>
    <w:rsid w:val="00E4309A"/>
    <w:rsid w:val="00E44B1F"/>
    <w:rsid w:val="00E517CB"/>
    <w:rsid w:val="00E55A37"/>
    <w:rsid w:val="00E61BBB"/>
    <w:rsid w:val="00E63878"/>
    <w:rsid w:val="00E76CA4"/>
    <w:rsid w:val="00EA6D74"/>
    <w:rsid w:val="00EC0337"/>
    <w:rsid w:val="00EC6AA9"/>
    <w:rsid w:val="00ED3A3C"/>
    <w:rsid w:val="00EE368D"/>
    <w:rsid w:val="00EF77B1"/>
    <w:rsid w:val="00F10AC4"/>
    <w:rsid w:val="00F132D3"/>
    <w:rsid w:val="00F2714E"/>
    <w:rsid w:val="00F31A6C"/>
    <w:rsid w:val="00F35623"/>
    <w:rsid w:val="00F424F9"/>
    <w:rsid w:val="00F53741"/>
    <w:rsid w:val="00F543E6"/>
    <w:rsid w:val="00F54ACE"/>
    <w:rsid w:val="00F70092"/>
    <w:rsid w:val="00F93567"/>
    <w:rsid w:val="00FA79EF"/>
    <w:rsid w:val="00FB1823"/>
    <w:rsid w:val="00F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00FD11"/>
  <w15:chartTrackingRefBased/>
  <w15:docId w15:val="{458E14B9-3B7A-8741-A7C8-8744843C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9A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9968CD"/>
  </w:style>
  <w:style w:type="table" w:styleId="Grilledutableau">
    <w:name w:val="Table Grid"/>
    <w:basedOn w:val="TableauNormal"/>
    <w:uiPriority w:val="39"/>
    <w:rsid w:val="00A849A4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ournier</dc:creator>
  <cp:keywords/>
  <dc:description/>
  <cp:lastModifiedBy>Benjamin Tournier</cp:lastModifiedBy>
  <cp:revision>1</cp:revision>
  <dcterms:created xsi:type="dcterms:W3CDTF">2023-10-27T05:49:00Z</dcterms:created>
  <dcterms:modified xsi:type="dcterms:W3CDTF">2023-10-27T05:50:00Z</dcterms:modified>
</cp:coreProperties>
</file>